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Relationship Type="http://schemas.openxmlformats.org/officeDocument/2006/relationships/custom-properties" Target="/docProps/custom.xml" Id="R8bf9eaf72fd34662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47EF2A" w14:textId="2969AE59" w:rsidR="002F436B" w:rsidRDefault="00AD436D">
      <w:pPr>
        <w:rPr>
          <w:rFonts w:ascii="Times New Roman" w:hAnsi="Times New Roman" w:cs="Times New Roman"/>
          <w:szCs w:val="21"/>
        </w:rPr>
      </w:pPr>
      <w:bookmarkStart w:id="0" w:name="_GoBack"/>
      <w:bookmarkEnd w:id="0"/>
      <w:r>
        <w:rPr>
          <w:rFonts w:ascii="Times New Roman" w:hAnsi="Times New Roman" w:cs="Times New Roman"/>
          <w:szCs w:val="21"/>
        </w:rPr>
        <w:t xml:space="preserve">Supplementary </w:t>
      </w:r>
      <w:r w:rsidR="008B4FF8">
        <w:rPr>
          <w:rFonts w:ascii="Times New Roman" w:hAnsi="Times New Roman" w:cs="Times New Roman"/>
          <w:szCs w:val="21"/>
        </w:rPr>
        <w:t>A</w:t>
      </w:r>
      <w:r>
        <w:rPr>
          <w:rFonts w:ascii="Times New Roman" w:hAnsi="Times New Roman" w:cs="Times New Roman"/>
          <w:szCs w:val="21"/>
        </w:rPr>
        <w:t xml:space="preserve">ppendix: </w:t>
      </w:r>
      <w:r w:rsidR="002F436B" w:rsidRPr="002F436B">
        <w:rPr>
          <w:rFonts w:ascii="Times New Roman" w:hAnsi="Times New Roman" w:cs="Times New Roman"/>
          <w:szCs w:val="21"/>
        </w:rPr>
        <w:t>List of Investigators</w:t>
      </w:r>
    </w:p>
    <w:p w14:paraId="7BF1C0F6" w14:textId="77777777" w:rsidR="002F436B" w:rsidRPr="00AD436D" w:rsidRDefault="002F436B">
      <w:pPr>
        <w:rPr>
          <w:rFonts w:ascii="Times New Roman" w:hAnsi="Times New Roman" w:cs="Times New Roman"/>
          <w:szCs w:val="21"/>
        </w:rPr>
      </w:pPr>
    </w:p>
    <w:tbl>
      <w:tblPr>
        <w:tblW w:w="960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7481"/>
      </w:tblGrid>
      <w:tr w:rsidR="002F436B" w:rsidRPr="002F436B" w14:paraId="0624A7AD" w14:textId="77777777" w:rsidTr="002F436B">
        <w:trPr>
          <w:trHeight w:val="39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B3D00" w14:textId="77777777" w:rsidR="002F436B" w:rsidRPr="002F436B" w:rsidRDefault="002F436B" w:rsidP="002F4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F4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748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FDB81" w14:textId="2B2CEDB8" w:rsidR="002F436B" w:rsidRPr="002F436B" w:rsidRDefault="002F436B" w:rsidP="002F4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F4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nstitution</w:t>
            </w:r>
          </w:p>
        </w:tc>
      </w:tr>
      <w:tr w:rsidR="002F436B" w:rsidRPr="002F436B" w14:paraId="2AD17481" w14:textId="77777777" w:rsidTr="002F436B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15A16" w14:textId="77777777" w:rsidR="002F436B" w:rsidRPr="002F436B" w:rsidRDefault="002F436B" w:rsidP="002F436B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F4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adamoto Zenda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9C759" w14:textId="77777777" w:rsidR="002F436B" w:rsidRPr="002F436B" w:rsidRDefault="002F436B" w:rsidP="002F436B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F4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partment of Radiation Oncology, National Cancer Center Hospital East, Kashiwa, Japan</w:t>
            </w:r>
          </w:p>
        </w:tc>
      </w:tr>
      <w:tr w:rsidR="002F436B" w:rsidRPr="002F436B" w14:paraId="443B216A" w14:textId="77777777" w:rsidTr="002F436B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F442B" w14:textId="77777777" w:rsidR="002F436B" w:rsidRPr="002F436B" w:rsidRDefault="002F436B" w:rsidP="002F436B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F4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akoto Tahara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6EE28" w14:textId="77777777" w:rsidR="002F436B" w:rsidRPr="002F436B" w:rsidRDefault="002F436B" w:rsidP="002F436B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F4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partment of Head and Neck Medical Oncology, National Cancer Center Hospital East, Kashiwa, Japan</w:t>
            </w:r>
          </w:p>
        </w:tc>
      </w:tr>
      <w:tr w:rsidR="002F436B" w:rsidRPr="002F436B" w14:paraId="520101CC" w14:textId="77777777" w:rsidTr="002F436B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DB1C8" w14:textId="77777777" w:rsidR="002F436B" w:rsidRPr="002F436B" w:rsidRDefault="002F436B" w:rsidP="002F436B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F4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asato Fujii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A0A12" w14:textId="5BDEA814" w:rsidR="002F436B" w:rsidRPr="002F436B" w:rsidRDefault="00CF4C19" w:rsidP="002F436B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F4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partment</w:t>
            </w:r>
            <w:r w:rsidR="002F436B" w:rsidRPr="002F4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of Otolaryngology, Tokyo Medical Center, Tokyo, Japan</w:t>
            </w:r>
          </w:p>
        </w:tc>
      </w:tr>
      <w:tr w:rsidR="002F436B" w:rsidRPr="002F436B" w14:paraId="780382D8" w14:textId="77777777" w:rsidTr="002F436B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EBDDD" w14:textId="77777777" w:rsidR="002F436B" w:rsidRPr="002F436B" w:rsidRDefault="002F436B" w:rsidP="002F436B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F4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Yosuke Ota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67717" w14:textId="77777777" w:rsidR="002F436B" w:rsidRPr="002F436B" w:rsidRDefault="002F436B" w:rsidP="002F436B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F4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partment of Radiation Oncology, Hyogo Cancer Center, Hyogo, Japan</w:t>
            </w:r>
          </w:p>
        </w:tc>
      </w:tr>
      <w:tr w:rsidR="002F436B" w:rsidRPr="002F436B" w14:paraId="76C9C3D0" w14:textId="77777777" w:rsidTr="002F436B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FA256" w14:textId="77777777" w:rsidR="002F436B" w:rsidRPr="002F436B" w:rsidRDefault="002F436B" w:rsidP="002F436B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F4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usumu Okano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39F7A" w14:textId="77777777" w:rsidR="002F436B" w:rsidRPr="002F436B" w:rsidRDefault="002F436B" w:rsidP="002F436B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F4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partment of Head and Neck Medical Oncology, National Cancer Center Hospital East, Kashiwa, Japan</w:t>
            </w:r>
          </w:p>
        </w:tc>
      </w:tr>
      <w:tr w:rsidR="002F436B" w:rsidRPr="002F436B" w14:paraId="744D330A" w14:textId="77777777" w:rsidTr="002F436B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A011E" w14:textId="77777777" w:rsidR="002F436B" w:rsidRPr="002F436B" w:rsidRDefault="002F436B" w:rsidP="002F436B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F4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irofumi Fujii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9ADCC" w14:textId="77777777" w:rsidR="002F436B" w:rsidRPr="002F436B" w:rsidRDefault="002F436B" w:rsidP="002F436B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F4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partment of Clinical Oncology, Jichi Medical University Hospital, Shimotsuke, Japan</w:t>
            </w:r>
          </w:p>
        </w:tc>
      </w:tr>
      <w:tr w:rsidR="002F436B" w:rsidRPr="002F436B" w14:paraId="1D9A6BC2" w14:textId="77777777" w:rsidTr="002F436B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BEEDB" w14:textId="77777777" w:rsidR="002F436B" w:rsidRPr="002F436B" w:rsidRDefault="002F436B" w:rsidP="002F436B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F4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chiro Ota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73ADF" w14:textId="420334F2" w:rsidR="002F436B" w:rsidRPr="002F436B" w:rsidRDefault="002F436B" w:rsidP="002F436B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F4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partment of Otolaryngology, Head and Neck surgery, Nara Medical University Hospital, Kashihara, Japan</w:t>
            </w:r>
          </w:p>
        </w:tc>
      </w:tr>
      <w:tr w:rsidR="002F436B" w:rsidRPr="002F436B" w14:paraId="40717A36" w14:textId="77777777" w:rsidTr="002F436B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4B6EF" w14:textId="77777777" w:rsidR="002F436B" w:rsidRPr="002F436B" w:rsidRDefault="002F436B" w:rsidP="002F436B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F4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omoya Yokota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AD746" w14:textId="77777777" w:rsidR="002F436B" w:rsidRPr="002F436B" w:rsidRDefault="002F436B" w:rsidP="002F436B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F4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ivision of Gastrointestinal Oncology, Shizuoka Cancer Center, Shizuoka, Japan</w:t>
            </w:r>
          </w:p>
        </w:tc>
      </w:tr>
      <w:tr w:rsidR="002F436B" w:rsidRPr="002F436B" w14:paraId="02229472" w14:textId="77777777" w:rsidTr="002F436B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A4507" w14:textId="77777777" w:rsidR="002F436B" w:rsidRPr="002F436B" w:rsidRDefault="002F436B" w:rsidP="002F436B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F4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kihiro Homma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70E75" w14:textId="77777777" w:rsidR="002F436B" w:rsidRPr="002F436B" w:rsidRDefault="002F436B" w:rsidP="002F436B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F4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partment of Otolaryngology, Hokkaido University Hospital, Sapporo, Japan</w:t>
            </w:r>
          </w:p>
        </w:tc>
      </w:tr>
      <w:tr w:rsidR="002F436B" w:rsidRPr="002F436B" w14:paraId="50BCBC21" w14:textId="77777777" w:rsidTr="002F436B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5894C" w14:textId="77777777" w:rsidR="002F436B" w:rsidRPr="002F436B" w:rsidRDefault="002F436B" w:rsidP="002F436B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F4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hunji Takahashi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0DEB7" w14:textId="77777777" w:rsidR="002F436B" w:rsidRPr="002F436B" w:rsidRDefault="002F436B" w:rsidP="002F436B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F4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partment of Medical Oncology, Cancer Institute Hospital of JFCR, Tokyo, Japan</w:t>
            </w:r>
          </w:p>
        </w:tc>
      </w:tr>
      <w:tr w:rsidR="002F436B" w:rsidRPr="002F436B" w14:paraId="0AB51526" w14:textId="77777777" w:rsidTr="002F436B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A2EA2" w14:textId="77777777" w:rsidR="002F436B" w:rsidRPr="002F436B" w:rsidRDefault="002F436B" w:rsidP="002F436B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F4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akashi Toshiyasu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BE9CD" w14:textId="77777777" w:rsidR="002F436B" w:rsidRPr="002F436B" w:rsidRDefault="002F436B" w:rsidP="002F436B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F4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partment of Radiation Oncology, Cancer Institute Hospital of JFCR, Tokyo, Japan</w:t>
            </w:r>
          </w:p>
        </w:tc>
      </w:tr>
      <w:tr w:rsidR="002F436B" w:rsidRPr="002F436B" w14:paraId="15EEF3B4" w14:textId="77777777" w:rsidTr="002F436B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904B5" w14:textId="77777777" w:rsidR="002F436B" w:rsidRPr="002F436B" w:rsidRDefault="002F436B" w:rsidP="002F436B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F4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obuya Monden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66C8B" w14:textId="77777777" w:rsidR="002F436B" w:rsidRPr="002F436B" w:rsidRDefault="002F436B" w:rsidP="002F436B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F4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partment of Head and Neck surgery, National Hospital Organization Shikoku Cancer Center, Matsuyama, Japan</w:t>
            </w:r>
          </w:p>
        </w:tc>
      </w:tr>
      <w:tr w:rsidR="002F436B" w:rsidRPr="002F436B" w14:paraId="341028A0" w14:textId="77777777" w:rsidTr="002F436B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806C0" w14:textId="77777777" w:rsidR="002F436B" w:rsidRPr="002F436B" w:rsidRDefault="002F436B" w:rsidP="002F436B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F4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obuhiro Hanai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7BCBB" w14:textId="77777777" w:rsidR="002F436B" w:rsidRPr="002F436B" w:rsidRDefault="002F436B" w:rsidP="002F436B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F4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partment of Head and Neck Surgery, Aichi Cancer Center, Nagoya, Japan</w:t>
            </w:r>
          </w:p>
        </w:tc>
      </w:tr>
      <w:tr w:rsidR="002F436B" w:rsidRPr="002F436B" w14:paraId="4E5D9E07" w14:textId="77777777" w:rsidTr="002F436B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36208" w14:textId="77777777" w:rsidR="002F436B" w:rsidRPr="002F436B" w:rsidRDefault="002F436B" w:rsidP="002F436B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F4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aomi Kiyota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4B9EE" w14:textId="77777777" w:rsidR="002F436B" w:rsidRPr="002F436B" w:rsidRDefault="002F436B" w:rsidP="002F436B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F4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partment of Medical Oncology and Hematology, Kobe University Hospital Cancer Center, Kobe, Japan</w:t>
            </w:r>
          </w:p>
        </w:tc>
      </w:tr>
      <w:tr w:rsidR="002F436B" w:rsidRPr="002F436B" w14:paraId="3CBAF85F" w14:textId="77777777" w:rsidTr="002F436B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43FB7" w14:textId="77777777" w:rsidR="002F436B" w:rsidRPr="002F436B" w:rsidRDefault="002F436B" w:rsidP="002F436B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F4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azuhiko Nakagawa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D5322" w14:textId="77777777" w:rsidR="002F436B" w:rsidRPr="002F436B" w:rsidRDefault="002F436B" w:rsidP="002F436B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F4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partment of Medical Oncology, Kindai University Hospital, Osaka, Japan</w:t>
            </w:r>
          </w:p>
        </w:tc>
      </w:tr>
      <w:tr w:rsidR="002F436B" w:rsidRPr="002F436B" w14:paraId="1C54C8D3" w14:textId="77777777" w:rsidTr="002F436B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7371D" w14:textId="77777777" w:rsidR="002F436B" w:rsidRPr="002F436B" w:rsidRDefault="002F436B" w:rsidP="002F436B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F4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orimasa Kitamura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A553D" w14:textId="2C7FE865" w:rsidR="002F436B" w:rsidRPr="002F436B" w:rsidRDefault="002F436B" w:rsidP="002F436B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F4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partment of</w:t>
            </w:r>
            <w:r w:rsidR="00CF4C1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F4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tolaryngology, Head and Neck surgery, Kyoto University Hospital, Kyoto, Japan</w:t>
            </w:r>
          </w:p>
        </w:tc>
      </w:tr>
      <w:tr w:rsidR="002F436B" w:rsidRPr="002F436B" w14:paraId="2ED0DAA8" w14:textId="77777777" w:rsidTr="002F436B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8FAF3" w14:textId="77777777" w:rsidR="002F436B" w:rsidRPr="002F436B" w:rsidRDefault="002F436B" w:rsidP="002F436B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F4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yoya Kumagaya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0343D" w14:textId="77777777" w:rsidR="002F436B" w:rsidRPr="002F436B" w:rsidRDefault="002F436B" w:rsidP="002F436B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F4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ivision of Hematology-Oncology, Chiba Cancer Center, Chiba, Japan</w:t>
            </w:r>
          </w:p>
        </w:tc>
      </w:tr>
      <w:tr w:rsidR="002F436B" w:rsidRPr="002F436B" w14:paraId="739AF1BA" w14:textId="77777777" w:rsidTr="002F436B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13859" w14:textId="77777777" w:rsidR="002F436B" w:rsidRPr="002F436B" w:rsidRDefault="002F436B" w:rsidP="002F436B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F4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asaki Kokubo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B7597" w14:textId="77777777" w:rsidR="002F436B" w:rsidRPr="002F436B" w:rsidRDefault="002F436B" w:rsidP="002F436B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F4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partment of Radiation Oncology, Kobe City Medical Center General Hospital, Kobe, Japan</w:t>
            </w:r>
          </w:p>
        </w:tc>
      </w:tr>
      <w:tr w:rsidR="002F436B" w:rsidRPr="002F436B" w14:paraId="41EA6AFB" w14:textId="77777777" w:rsidTr="002F436B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85E8A" w14:textId="77777777" w:rsidR="002F436B" w:rsidRPr="002F436B" w:rsidRDefault="002F436B" w:rsidP="002F436B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F4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sutomu Ueda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F923F" w14:textId="77777777" w:rsidR="002F436B" w:rsidRPr="002F436B" w:rsidRDefault="002F436B" w:rsidP="002F436B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F4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partment of Otorhinolaryngology-Head and Neck Surgery, Hiroshima University Hospital, Hiroshima, Japan</w:t>
            </w:r>
          </w:p>
        </w:tc>
      </w:tr>
      <w:tr w:rsidR="002F436B" w:rsidRPr="002F436B" w14:paraId="12C93F75" w14:textId="77777777" w:rsidTr="002F436B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6EED5" w14:textId="77777777" w:rsidR="002F436B" w:rsidRPr="002F436B" w:rsidRDefault="002F436B" w:rsidP="002F436B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F4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etsuo Akimoto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53E70" w14:textId="77777777" w:rsidR="002F436B" w:rsidRPr="002F436B" w:rsidRDefault="002F436B" w:rsidP="002F436B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F4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partment of Radiation Oncology, National Cancer Center Hospital East, Kashiwa, Japan</w:t>
            </w:r>
          </w:p>
        </w:tc>
      </w:tr>
      <w:tr w:rsidR="002F436B" w:rsidRPr="002F436B" w14:paraId="08415C49" w14:textId="77777777" w:rsidTr="002F436B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42D24" w14:textId="77777777" w:rsidR="002F436B" w:rsidRPr="002F436B" w:rsidRDefault="002F436B" w:rsidP="002F436B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F4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enji Ookami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49C6A" w14:textId="11429463" w:rsidR="002F436B" w:rsidRPr="002F436B" w:rsidRDefault="002F436B" w:rsidP="002F436B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F4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partment of</w:t>
            </w:r>
            <w:r w:rsidR="00CF4C1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F4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tolaryngology, Tokai University Hospital, Isehara, Japan</w:t>
            </w:r>
          </w:p>
        </w:tc>
      </w:tr>
      <w:tr w:rsidR="002F436B" w:rsidRPr="002F436B" w14:paraId="33565CB2" w14:textId="77777777" w:rsidTr="002F436B">
        <w:trPr>
          <w:trHeight w:val="390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E7E24D3" w14:textId="77777777" w:rsidR="002F436B" w:rsidRPr="002F436B" w:rsidRDefault="002F436B" w:rsidP="002F436B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F4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akeshi Kodaira</w:t>
            </w:r>
          </w:p>
        </w:tc>
        <w:tc>
          <w:tcPr>
            <w:tcW w:w="74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857975B" w14:textId="77777777" w:rsidR="002F436B" w:rsidRPr="002F436B" w:rsidRDefault="002F436B" w:rsidP="002F436B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F4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partment of Radiation Oncology, Aichi Cancer Center, Nagoya, Japan</w:t>
            </w:r>
          </w:p>
        </w:tc>
      </w:tr>
    </w:tbl>
    <w:p w14:paraId="656E76EC" w14:textId="77777777" w:rsidR="002F436B" w:rsidRPr="002F436B" w:rsidRDefault="002F436B" w:rsidP="002F436B">
      <w:pPr>
        <w:rPr>
          <w:rFonts w:ascii="Times New Roman" w:hAnsi="Times New Roman" w:cs="Times New Roman"/>
          <w:szCs w:val="21"/>
        </w:rPr>
      </w:pPr>
    </w:p>
    <w:sectPr w:rsidR="002F436B" w:rsidRPr="002F436B" w:rsidSect="002F436B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81E0F9" w14:textId="77777777" w:rsidR="002879C4" w:rsidRDefault="002879C4" w:rsidP="002F436B">
      <w:r>
        <w:separator/>
      </w:r>
    </w:p>
  </w:endnote>
  <w:endnote w:type="continuationSeparator" w:id="0">
    <w:p w14:paraId="03A5BE20" w14:textId="77777777" w:rsidR="002879C4" w:rsidRDefault="002879C4" w:rsidP="002F43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0E50A8" w14:textId="77777777" w:rsidR="002879C4" w:rsidRDefault="002879C4" w:rsidP="002F436B">
      <w:r>
        <w:separator/>
      </w:r>
    </w:p>
  </w:footnote>
  <w:footnote w:type="continuationSeparator" w:id="0">
    <w:p w14:paraId="0497BB17" w14:textId="77777777" w:rsidR="002879C4" w:rsidRDefault="002879C4" w:rsidP="002F43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484"/>
    <w:rsid w:val="0016357F"/>
    <w:rsid w:val="002879C4"/>
    <w:rsid w:val="002F436B"/>
    <w:rsid w:val="0072542B"/>
    <w:rsid w:val="008B4FF8"/>
    <w:rsid w:val="009431A0"/>
    <w:rsid w:val="00A134A9"/>
    <w:rsid w:val="00AD436D"/>
    <w:rsid w:val="00B4749F"/>
    <w:rsid w:val="00B857A8"/>
    <w:rsid w:val="00CF4C19"/>
    <w:rsid w:val="00F14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E1C0DA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436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F436B"/>
  </w:style>
  <w:style w:type="paragraph" w:styleId="a5">
    <w:name w:val="footer"/>
    <w:basedOn w:val="a"/>
    <w:link w:val="a6"/>
    <w:uiPriority w:val="99"/>
    <w:unhideWhenUsed/>
    <w:rsid w:val="002F436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F43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488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8</Words>
  <Characters>1927</Characters>
  <Application>Microsoft Office Word</Application>
  <DocSecurity>0</DocSecurity>
  <Lines>16</Lines>
  <Paragraphs>4</Paragraphs>
  <ScaleCrop>false</ScaleCrop>
  <Company/>
  <LinksUpToDate>false</LinksUpToDate>
  <CharactersWithSpaces>2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9-18T12:19:00Z</dcterms:created>
  <dcterms:modified xsi:type="dcterms:W3CDTF">2018-09-18T12:19:00Z</dcterms:modified>
</cp:coreProperties>
</file>

<file path=docProps/custom.xml><?xml version="1.0" encoding="utf-8"?>
<op:Properties xmlns:op="http://schemas.openxmlformats.org/officeDocument/2006/custom-properties">
  <op:property fmtid="{D5CDD505-2E9C-101B-9397-08002B2CF9AE}" pid="2" name="UniqueFileID">
    <vt:lpwstr xmlns:vt="http://schemas.openxmlformats.org/officeDocument/2006/docPropsVTypes">LKIXlgJhjAgY</vt:lpwstr>
  </op:property>
</op:Properties>
</file>